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43324" w14:textId="0C97B42C" w:rsidR="00EB45CF" w:rsidRPr="00213443" w:rsidRDefault="0015464E" w:rsidP="0015464E">
      <w:pPr>
        <w:jc w:val="both"/>
        <w:rPr>
          <w:rFonts w:ascii="Times New Roman" w:hAnsi="Times New Roman" w:cs="Times New Roman"/>
          <w:sz w:val="24"/>
          <w:szCs w:val="24"/>
        </w:rPr>
      </w:pPr>
      <w:r w:rsidRPr="0021344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37B7D">
        <w:rPr>
          <w:rFonts w:ascii="Times New Roman" w:hAnsi="Times New Roman" w:cs="Times New Roman"/>
          <w:b/>
          <w:bCs/>
          <w:sz w:val="24"/>
          <w:szCs w:val="24"/>
        </w:rPr>
        <w:t>S4a</w:t>
      </w:r>
      <w:r w:rsidRPr="002134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443">
        <w:rPr>
          <w:rFonts w:ascii="Times New Roman" w:hAnsi="Times New Roman" w:cs="Times New Roman"/>
          <w:sz w:val="24"/>
          <w:szCs w:val="24"/>
        </w:rPr>
        <w:t xml:space="preserve"> ANI value for pair wise genome comparisons between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Pr="00213443">
        <w:rPr>
          <w:rFonts w:ascii="Times New Roman" w:hAnsi="Times New Roman" w:cs="Times New Roman"/>
          <w:sz w:val="24"/>
          <w:szCs w:val="24"/>
        </w:rPr>
        <w:t xml:space="preserve"> spp. (strains CB08, XB500-5 and X503) and type strains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hungatei</w:t>
      </w:r>
      <w:r w:rsidRPr="00213443">
        <w:rPr>
          <w:rFonts w:ascii="Times New Roman" w:hAnsi="Times New Roman" w:cs="Times New Roman"/>
          <w:sz w:val="24"/>
          <w:szCs w:val="24"/>
        </w:rPr>
        <w:t xml:space="preserve"> DSM 14810</w:t>
      </w:r>
      <w:r w:rsidRPr="0021344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213443">
        <w:rPr>
          <w:rFonts w:ascii="Times New Roman" w:hAnsi="Times New Roman" w:cs="Times New Roman"/>
          <w:sz w:val="24"/>
          <w:szCs w:val="24"/>
        </w:rPr>
        <w:t xml:space="preserve">,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Pr="00213443">
        <w:rPr>
          <w:rFonts w:ascii="Times New Roman" w:hAnsi="Times New Roman" w:cs="Times New Roman"/>
          <w:i/>
          <w:iCs/>
          <w:sz w:val="24"/>
          <w:szCs w:val="24"/>
        </w:rPr>
        <w:t>proteoclasticus</w:t>
      </w:r>
      <w:r w:rsidRPr="00213443">
        <w:rPr>
          <w:rFonts w:ascii="Times New Roman" w:hAnsi="Times New Roman" w:cs="Times New Roman"/>
          <w:sz w:val="24"/>
          <w:szCs w:val="24"/>
        </w:rPr>
        <w:t xml:space="preserve"> B316</w:t>
      </w:r>
      <w:r w:rsidRPr="0021344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213443">
        <w:rPr>
          <w:rFonts w:ascii="Times New Roman" w:hAnsi="Times New Roman" w:cs="Times New Roman"/>
          <w:sz w:val="24"/>
          <w:szCs w:val="24"/>
        </w:rPr>
        <w:t xml:space="preserve">. </w:t>
      </w:r>
      <w:r w:rsidR="005F52CF">
        <w:rPr>
          <w:rFonts w:ascii="Times New Roman" w:hAnsi="Times New Roman" w:cs="Times New Roman"/>
          <w:sz w:val="24"/>
          <w:szCs w:val="24"/>
        </w:rPr>
        <w:t xml:space="preserve">The ANI values were inferred using three different ANI calculators. </w:t>
      </w:r>
      <w:r w:rsidRPr="00213443">
        <w:rPr>
          <w:rFonts w:ascii="Times New Roman" w:hAnsi="Times New Roman" w:cs="Times New Roman"/>
          <w:sz w:val="24"/>
          <w:szCs w:val="24"/>
        </w:rPr>
        <w:t>All values are in %; SD = standard deviation.</w:t>
      </w:r>
      <w:r w:rsidR="005F52C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1"/>
        <w:gridCol w:w="3685"/>
        <w:gridCol w:w="1275"/>
        <w:gridCol w:w="1417"/>
        <w:gridCol w:w="1417"/>
        <w:gridCol w:w="1598"/>
        <w:gridCol w:w="1015"/>
      </w:tblGrid>
      <w:tr w:rsidR="0015464E" w:rsidRPr="00213443" w14:paraId="1E0D6EC1" w14:textId="77777777" w:rsidTr="0072027A">
        <w:tc>
          <w:tcPr>
            <w:tcW w:w="1269" w:type="pct"/>
            <w:vMerge w:val="restart"/>
          </w:tcPr>
          <w:p w14:paraId="05A3ED7A" w14:textId="39348772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1</w:t>
            </w:r>
          </w:p>
        </w:tc>
        <w:tc>
          <w:tcPr>
            <w:tcW w:w="1321" w:type="pct"/>
            <w:vMerge w:val="restart"/>
          </w:tcPr>
          <w:p w14:paraId="7CDA23A1" w14:textId="469559B2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e 2</w:t>
            </w:r>
          </w:p>
        </w:tc>
        <w:tc>
          <w:tcPr>
            <w:tcW w:w="1473" w:type="pct"/>
            <w:gridSpan w:val="3"/>
          </w:tcPr>
          <w:p w14:paraId="67D90BBB" w14:textId="3F346B7D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 calculators by</w:t>
            </w:r>
          </w:p>
        </w:tc>
        <w:tc>
          <w:tcPr>
            <w:tcW w:w="573" w:type="pct"/>
            <w:vMerge w:val="restart"/>
          </w:tcPr>
          <w:p w14:paraId="0CA3F04F" w14:textId="33C0340C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ANI</w:t>
            </w:r>
          </w:p>
        </w:tc>
        <w:tc>
          <w:tcPr>
            <w:tcW w:w="364" w:type="pct"/>
            <w:vMerge w:val="restart"/>
          </w:tcPr>
          <w:p w14:paraId="0846C558" w14:textId="6EB19C9D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72027A" w:rsidRPr="00213443" w14:paraId="5C8961FF" w14:textId="77777777" w:rsidTr="0072027A">
        <w:tc>
          <w:tcPr>
            <w:tcW w:w="1269" w:type="pct"/>
            <w:vMerge/>
          </w:tcPr>
          <w:p w14:paraId="70F6FF5F" w14:textId="77777777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1" w:type="pct"/>
            <w:vMerge/>
          </w:tcPr>
          <w:p w14:paraId="4EAFE675" w14:textId="77777777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7" w:type="pct"/>
          </w:tcPr>
          <w:p w14:paraId="4D28F596" w14:textId="579556C1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GI-IMG</w:t>
            </w:r>
          </w:p>
        </w:tc>
        <w:tc>
          <w:tcPr>
            <w:tcW w:w="508" w:type="pct"/>
          </w:tcPr>
          <w:p w14:paraId="37626897" w14:textId="11B0F8EB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stas</w:t>
            </w:r>
          </w:p>
        </w:tc>
        <w:tc>
          <w:tcPr>
            <w:tcW w:w="508" w:type="pct"/>
          </w:tcPr>
          <w:p w14:paraId="55532E50" w14:textId="47547C07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u</w:t>
            </w:r>
            <w:r w:rsidR="007202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</w:t>
            </w:r>
          </w:p>
        </w:tc>
        <w:tc>
          <w:tcPr>
            <w:tcW w:w="573" w:type="pct"/>
            <w:vMerge/>
          </w:tcPr>
          <w:p w14:paraId="73249B82" w14:textId="77777777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" w:type="pct"/>
            <w:vMerge/>
          </w:tcPr>
          <w:p w14:paraId="5E6ED25F" w14:textId="77777777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2027A" w:rsidRPr="00213443" w14:paraId="3CCEF77C" w14:textId="77777777" w:rsidTr="0072027A">
        <w:tc>
          <w:tcPr>
            <w:tcW w:w="1269" w:type="pct"/>
          </w:tcPr>
          <w:p w14:paraId="045E94EB" w14:textId="6942F9A2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CB08</w:t>
            </w:r>
          </w:p>
        </w:tc>
        <w:tc>
          <w:tcPr>
            <w:tcW w:w="1321" w:type="pct"/>
          </w:tcPr>
          <w:p w14:paraId="3B83B4B1" w14:textId="73C2D950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oclasticus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B316</w:t>
            </w:r>
            <w:r w:rsidRPr="002134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457" w:type="pct"/>
          </w:tcPr>
          <w:p w14:paraId="46B7C26B" w14:textId="24B0FB9F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75.93</w:t>
            </w:r>
          </w:p>
        </w:tc>
        <w:tc>
          <w:tcPr>
            <w:tcW w:w="508" w:type="pct"/>
          </w:tcPr>
          <w:p w14:paraId="12AA4DBA" w14:textId="42AF6AA3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8" w:type="pct"/>
          </w:tcPr>
          <w:p w14:paraId="2A749DA8" w14:textId="4643ED66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74.71</w:t>
            </w:r>
          </w:p>
        </w:tc>
        <w:tc>
          <w:tcPr>
            <w:tcW w:w="573" w:type="pct"/>
          </w:tcPr>
          <w:p w14:paraId="56D0FBA3" w14:textId="1C8059C8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88</w:t>
            </w:r>
          </w:p>
        </w:tc>
        <w:tc>
          <w:tcPr>
            <w:tcW w:w="364" w:type="pct"/>
          </w:tcPr>
          <w:p w14:paraId="2A52929A" w14:textId="0D5EC8E5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72027A" w:rsidRPr="00213443" w14:paraId="36BAB4EB" w14:textId="77777777" w:rsidTr="0072027A">
        <w:tc>
          <w:tcPr>
            <w:tcW w:w="1269" w:type="pct"/>
          </w:tcPr>
          <w:p w14:paraId="6AF92C35" w14:textId="1D976C70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XB500-5</w:t>
            </w:r>
          </w:p>
        </w:tc>
        <w:tc>
          <w:tcPr>
            <w:tcW w:w="1321" w:type="pct"/>
          </w:tcPr>
          <w:p w14:paraId="7421D720" w14:textId="56073A53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ngatei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DSM 14810</w:t>
            </w:r>
            <w:r w:rsidRPr="002134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457" w:type="pct"/>
          </w:tcPr>
          <w:p w14:paraId="5146D9CA" w14:textId="34B1D4A9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75.93</w:t>
            </w:r>
          </w:p>
        </w:tc>
        <w:tc>
          <w:tcPr>
            <w:tcW w:w="508" w:type="pct"/>
          </w:tcPr>
          <w:p w14:paraId="261DFB44" w14:textId="5E9AD830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8" w:type="pct"/>
          </w:tcPr>
          <w:p w14:paraId="673D3438" w14:textId="36F741D0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74.79</w:t>
            </w:r>
          </w:p>
        </w:tc>
        <w:tc>
          <w:tcPr>
            <w:tcW w:w="573" w:type="pct"/>
          </w:tcPr>
          <w:p w14:paraId="3209445A" w14:textId="0301069B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91</w:t>
            </w:r>
          </w:p>
        </w:tc>
        <w:tc>
          <w:tcPr>
            <w:tcW w:w="364" w:type="pct"/>
          </w:tcPr>
          <w:p w14:paraId="288FFBC6" w14:textId="084DC386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</w:tr>
      <w:tr w:rsidR="0072027A" w:rsidRPr="00213443" w14:paraId="463377EA" w14:textId="77777777" w:rsidTr="0072027A">
        <w:tc>
          <w:tcPr>
            <w:tcW w:w="1269" w:type="pct"/>
          </w:tcPr>
          <w:p w14:paraId="33BB7AFB" w14:textId="458029FE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X503</w:t>
            </w:r>
          </w:p>
        </w:tc>
        <w:tc>
          <w:tcPr>
            <w:tcW w:w="1321" w:type="pct"/>
          </w:tcPr>
          <w:p w14:paraId="3A69C055" w14:textId="6E55661B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ngatei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DSM 14810</w:t>
            </w:r>
            <w:r w:rsidRPr="002134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457" w:type="pct"/>
          </w:tcPr>
          <w:p w14:paraId="06044BDB" w14:textId="25381F54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75.84</w:t>
            </w:r>
          </w:p>
        </w:tc>
        <w:tc>
          <w:tcPr>
            <w:tcW w:w="508" w:type="pct"/>
          </w:tcPr>
          <w:p w14:paraId="6DDED544" w14:textId="756495A2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8" w:type="pct"/>
          </w:tcPr>
          <w:p w14:paraId="18A88133" w14:textId="46A4A7A5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74.64</w:t>
            </w:r>
          </w:p>
        </w:tc>
        <w:tc>
          <w:tcPr>
            <w:tcW w:w="573" w:type="pct"/>
          </w:tcPr>
          <w:p w14:paraId="13713FCC" w14:textId="59671D95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83</w:t>
            </w:r>
          </w:p>
        </w:tc>
        <w:tc>
          <w:tcPr>
            <w:tcW w:w="364" w:type="pct"/>
          </w:tcPr>
          <w:p w14:paraId="7AA92669" w14:textId="2A52A65A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72027A" w:rsidRPr="00213443" w14:paraId="5CD8E0A0" w14:textId="77777777" w:rsidTr="0072027A">
        <w:tc>
          <w:tcPr>
            <w:tcW w:w="1269" w:type="pct"/>
          </w:tcPr>
          <w:p w14:paraId="3F8C29E5" w14:textId="119FCEFE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XB500-5</w:t>
            </w:r>
          </w:p>
        </w:tc>
        <w:tc>
          <w:tcPr>
            <w:tcW w:w="1321" w:type="pct"/>
          </w:tcPr>
          <w:p w14:paraId="7F300084" w14:textId="7897632C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X503</w:t>
            </w:r>
          </w:p>
        </w:tc>
        <w:tc>
          <w:tcPr>
            <w:tcW w:w="457" w:type="pct"/>
          </w:tcPr>
          <w:p w14:paraId="6F90CF59" w14:textId="75169B60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90.52</w:t>
            </w:r>
          </w:p>
        </w:tc>
        <w:tc>
          <w:tcPr>
            <w:tcW w:w="508" w:type="pct"/>
          </w:tcPr>
          <w:p w14:paraId="216F6BDD" w14:textId="2ECD4CC8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08" w:type="pct"/>
          </w:tcPr>
          <w:p w14:paraId="4A89D1BB" w14:textId="35C0520A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90.34</w:t>
            </w:r>
          </w:p>
        </w:tc>
        <w:tc>
          <w:tcPr>
            <w:tcW w:w="573" w:type="pct"/>
          </w:tcPr>
          <w:p w14:paraId="243FC19C" w14:textId="63E6BC97" w:rsidR="0015464E" w:rsidRPr="00213443" w:rsidRDefault="0015464E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.62</w:t>
            </w:r>
          </w:p>
        </w:tc>
        <w:tc>
          <w:tcPr>
            <w:tcW w:w="364" w:type="pct"/>
          </w:tcPr>
          <w:p w14:paraId="3CF34CDF" w14:textId="3FC486CA" w:rsidR="0015464E" w:rsidRPr="00213443" w:rsidRDefault="0015464E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0439C" w:rsidRPr="00213443" w14:paraId="3A7F736C" w14:textId="77777777" w:rsidTr="0072027A">
        <w:tc>
          <w:tcPr>
            <w:tcW w:w="1269" w:type="pct"/>
          </w:tcPr>
          <w:p w14:paraId="1C06C56C" w14:textId="58CB949C" w:rsidR="00A0439C" w:rsidRPr="00213443" w:rsidRDefault="00A0439C" w:rsidP="001546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CB08</w:t>
            </w:r>
          </w:p>
        </w:tc>
        <w:tc>
          <w:tcPr>
            <w:tcW w:w="1321" w:type="pct"/>
          </w:tcPr>
          <w:p w14:paraId="4AD091FB" w14:textId="7E757CD1" w:rsidR="00A0439C" w:rsidRPr="00213443" w:rsidRDefault="00A0439C" w:rsidP="001546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XB500-5</w:t>
            </w:r>
          </w:p>
        </w:tc>
        <w:tc>
          <w:tcPr>
            <w:tcW w:w="457" w:type="pct"/>
          </w:tcPr>
          <w:p w14:paraId="3E7D2A8B" w14:textId="377B7B1E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8</w:t>
            </w:r>
          </w:p>
        </w:tc>
        <w:tc>
          <w:tcPr>
            <w:tcW w:w="508" w:type="pct"/>
          </w:tcPr>
          <w:p w14:paraId="62D5E099" w14:textId="02E3E85A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8" w:type="pct"/>
          </w:tcPr>
          <w:p w14:paraId="42164013" w14:textId="6A002850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4</w:t>
            </w:r>
          </w:p>
        </w:tc>
        <w:tc>
          <w:tcPr>
            <w:tcW w:w="573" w:type="pct"/>
          </w:tcPr>
          <w:p w14:paraId="6AA4E15B" w14:textId="3EDBDF2D" w:rsidR="00A0439C" w:rsidRPr="00213443" w:rsidRDefault="00A0439C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44</w:t>
            </w:r>
          </w:p>
        </w:tc>
        <w:tc>
          <w:tcPr>
            <w:tcW w:w="364" w:type="pct"/>
          </w:tcPr>
          <w:p w14:paraId="526652B3" w14:textId="64841153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A0439C" w:rsidRPr="00213443" w14:paraId="0749630B" w14:textId="77777777" w:rsidTr="0072027A">
        <w:tc>
          <w:tcPr>
            <w:tcW w:w="1269" w:type="pct"/>
          </w:tcPr>
          <w:p w14:paraId="3BFCFF13" w14:textId="2B803106" w:rsidR="00A0439C" w:rsidRPr="00213443" w:rsidRDefault="00A0439C" w:rsidP="001546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CB08</w:t>
            </w:r>
          </w:p>
        </w:tc>
        <w:tc>
          <w:tcPr>
            <w:tcW w:w="1321" w:type="pct"/>
          </w:tcPr>
          <w:p w14:paraId="73D242EF" w14:textId="62B7EEC9" w:rsidR="00A0439C" w:rsidRPr="00213443" w:rsidRDefault="00A0439C" w:rsidP="001546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134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tyrivibrio</w:t>
            </w:r>
            <w:r w:rsidRPr="00213443">
              <w:rPr>
                <w:rFonts w:ascii="Times New Roman" w:hAnsi="Times New Roman" w:cs="Times New Roman"/>
                <w:sz w:val="24"/>
                <w:szCs w:val="24"/>
              </w:rPr>
              <w:t xml:space="preserve"> sp. X503</w:t>
            </w:r>
          </w:p>
        </w:tc>
        <w:tc>
          <w:tcPr>
            <w:tcW w:w="457" w:type="pct"/>
          </w:tcPr>
          <w:p w14:paraId="645EC328" w14:textId="41E6E7DD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49</w:t>
            </w:r>
          </w:p>
        </w:tc>
        <w:tc>
          <w:tcPr>
            <w:tcW w:w="508" w:type="pct"/>
          </w:tcPr>
          <w:p w14:paraId="2271CAF2" w14:textId="5EAA25F1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08" w:type="pct"/>
          </w:tcPr>
          <w:p w14:paraId="02837199" w14:textId="1CC38785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01</w:t>
            </w:r>
          </w:p>
        </w:tc>
        <w:tc>
          <w:tcPr>
            <w:tcW w:w="573" w:type="pct"/>
          </w:tcPr>
          <w:p w14:paraId="07A9993B" w14:textId="1EBA7020" w:rsidR="00A0439C" w:rsidRPr="00213443" w:rsidRDefault="00A0439C" w:rsidP="0015464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.50</w:t>
            </w:r>
          </w:p>
        </w:tc>
        <w:tc>
          <w:tcPr>
            <w:tcW w:w="364" w:type="pct"/>
          </w:tcPr>
          <w:p w14:paraId="10682B14" w14:textId="09CFCD0C" w:rsidR="00A0439C" w:rsidRPr="00213443" w:rsidRDefault="00A0439C" w:rsidP="001546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</w:tbl>
    <w:p w14:paraId="38DE1122" w14:textId="77777777" w:rsidR="006E57D8" w:rsidRDefault="006E57D8" w:rsidP="0072027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60B226" w14:textId="160FE2FD" w:rsidR="0072027A" w:rsidRPr="0072027A" w:rsidRDefault="00137B7D" w:rsidP="0072027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344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1344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="0072027A" w:rsidRPr="0072027A">
        <w:rPr>
          <w:rFonts w:ascii="Times New Roman" w:hAnsi="Times New Roman" w:cs="Times New Roman"/>
          <w:sz w:val="24"/>
          <w:szCs w:val="24"/>
          <w:lang w:val="en-US"/>
        </w:rPr>
        <w:t xml:space="preserve">Comparative account of dDDH, 16S rDNA sequence similarity and GC difference </w:t>
      </w:r>
      <w:r w:rsidR="0072027A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="0072027A" w:rsidRPr="0072027A">
        <w:rPr>
          <w:rFonts w:ascii="Times New Roman" w:hAnsi="Times New Roman" w:cs="Times New Roman"/>
          <w:i/>
          <w:iCs/>
          <w:sz w:val="24"/>
          <w:szCs w:val="24"/>
          <w:lang w:val="en-US"/>
        </w:rPr>
        <w:t>Butyrivibrio</w:t>
      </w:r>
      <w:r w:rsidR="0072027A" w:rsidRPr="0072027A">
        <w:rPr>
          <w:rFonts w:ascii="Times New Roman" w:hAnsi="Times New Roman" w:cs="Times New Roman"/>
          <w:sz w:val="24"/>
          <w:szCs w:val="24"/>
          <w:lang w:val="en-US"/>
        </w:rPr>
        <w:t xml:space="preserve"> spp. </w:t>
      </w:r>
      <w:r w:rsidR="0072027A" w:rsidRPr="00213443">
        <w:rPr>
          <w:rFonts w:ascii="Times New Roman" w:hAnsi="Times New Roman" w:cs="Times New Roman"/>
          <w:sz w:val="24"/>
          <w:szCs w:val="24"/>
        </w:rPr>
        <w:t xml:space="preserve">(strains CB08, XB500-5 and X503) and type strains </w:t>
      </w:r>
      <w:r w:rsidR="0072027A"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="0072027A"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="0072027A" w:rsidRPr="00213443">
        <w:rPr>
          <w:rFonts w:ascii="Times New Roman" w:hAnsi="Times New Roman" w:cs="Times New Roman"/>
          <w:i/>
          <w:iCs/>
          <w:sz w:val="24"/>
          <w:szCs w:val="24"/>
        </w:rPr>
        <w:t>hungatei</w:t>
      </w:r>
      <w:r w:rsidR="0072027A" w:rsidRPr="00213443">
        <w:rPr>
          <w:rFonts w:ascii="Times New Roman" w:hAnsi="Times New Roman" w:cs="Times New Roman"/>
          <w:sz w:val="24"/>
          <w:szCs w:val="24"/>
        </w:rPr>
        <w:t xml:space="preserve"> DSM 14810</w:t>
      </w:r>
      <w:r w:rsidR="0072027A" w:rsidRPr="0021344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72027A" w:rsidRPr="00213443">
        <w:rPr>
          <w:rFonts w:ascii="Times New Roman" w:hAnsi="Times New Roman" w:cs="Times New Roman"/>
          <w:sz w:val="24"/>
          <w:szCs w:val="24"/>
        </w:rPr>
        <w:t xml:space="preserve">, </w:t>
      </w:r>
      <w:r w:rsidR="0072027A" w:rsidRPr="00213443">
        <w:rPr>
          <w:rFonts w:ascii="Times New Roman" w:hAnsi="Times New Roman" w:cs="Times New Roman"/>
          <w:i/>
          <w:iCs/>
          <w:sz w:val="24"/>
          <w:szCs w:val="24"/>
        </w:rPr>
        <w:t>Butyrivibrio</w:t>
      </w:r>
      <w:r w:rsidR="0072027A" w:rsidRPr="00213443">
        <w:rPr>
          <w:rFonts w:ascii="Times New Roman" w:hAnsi="Times New Roman" w:cs="Times New Roman"/>
          <w:sz w:val="24"/>
          <w:szCs w:val="24"/>
        </w:rPr>
        <w:t xml:space="preserve"> </w:t>
      </w:r>
      <w:r w:rsidR="0072027A" w:rsidRPr="00213443">
        <w:rPr>
          <w:rFonts w:ascii="Times New Roman" w:hAnsi="Times New Roman" w:cs="Times New Roman"/>
          <w:i/>
          <w:iCs/>
          <w:sz w:val="24"/>
          <w:szCs w:val="24"/>
        </w:rPr>
        <w:t>proteoclasticus</w:t>
      </w:r>
      <w:r w:rsidR="0072027A" w:rsidRPr="00213443">
        <w:rPr>
          <w:rFonts w:ascii="Times New Roman" w:hAnsi="Times New Roman" w:cs="Times New Roman"/>
          <w:sz w:val="24"/>
          <w:szCs w:val="24"/>
        </w:rPr>
        <w:t xml:space="preserve"> B316</w:t>
      </w:r>
      <w:r w:rsidR="0072027A" w:rsidRPr="0021344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72027A" w:rsidRPr="00213443">
        <w:rPr>
          <w:rFonts w:ascii="Times New Roman" w:hAnsi="Times New Roman" w:cs="Times New Roman"/>
          <w:sz w:val="24"/>
          <w:szCs w:val="24"/>
        </w:rPr>
        <w:t>.</w:t>
      </w:r>
      <w:r w:rsidR="0072027A" w:rsidRPr="007202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027A">
        <w:rPr>
          <w:rFonts w:ascii="Times New Roman" w:hAnsi="Times New Roman" w:cs="Times New Roman"/>
          <w:sz w:val="24"/>
          <w:szCs w:val="24"/>
          <w:lang w:val="en-US"/>
        </w:rPr>
        <w:t xml:space="preserve">All values are in %. </w:t>
      </w:r>
      <w:r w:rsidR="0072027A" w:rsidRPr="0072027A">
        <w:rPr>
          <w:rFonts w:ascii="Times New Roman" w:hAnsi="Times New Roman" w:cs="Times New Roman"/>
          <w:sz w:val="24"/>
          <w:szCs w:val="24"/>
          <w:lang w:val="en-US"/>
        </w:rPr>
        <w:t>Value of dDDH &gt;60%, 16S rDNA sequence similarity &gt;98% and GC difference &lt;1% are shaded in grey.</w:t>
      </w:r>
    </w:p>
    <w:tbl>
      <w:tblPr>
        <w:tblW w:w="13811" w:type="dxa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1276"/>
        <w:gridCol w:w="1275"/>
        <w:gridCol w:w="1276"/>
        <w:gridCol w:w="1134"/>
        <w:gridCol w:w="1095"/>
        <w:gridCol w:w="1303"/>
        <w:gridCol w:w="1070"/>
      </w:tblGrid>
      <w:tr w:rsidR="0072027A" w:rsidRPr="0072027A" w14:paraId="2510CB3A" w14:textId="77777777" w:rsidTr="0072027A">
        <w:trPr>
          <w:trHeight w:val="365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F1786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6409A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utyrivibrio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. CB08</w:t>
            </w:r>
          </w:p>
          <w:p w14:paraId="5AF93460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B3E63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utyrivibrio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. XB500-5</w:t>
            </w:r>
          </w:p>
          <w:p w14:paraId="38752AF1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4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D244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utyrivibrio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. X503</w:t>
            </w:r>
          </w:p>
          <w:p w14:paraId="6764E778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72027A" w:rsidRPr="0072027A" w14:paraId="1BF1ADF3" w14:textId="77777777" w:rsidTr="0072027A">
        <w:trPr>
          <w:trHeight w:val="353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13861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C9F95" w14:textId="49D5344E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2CF67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S r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B65B3" w14:textId="4679A108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 dif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98894" w14:textId="432393F0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DD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955AD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S rD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E8CBBA" w14:textId="5F56F7F8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 diff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DC7E67" w14:textId="419606D1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DDH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A1B78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S rDN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CB392" w14:textId="4177C0E8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 diff</w:t>
            </w:r>
          </w:p>
        </w:tc>
      </w:tr>
      <w:tr w:rsidR="0072027A" w:rsidRPr="0072027A" w14:paraId="5ED7A50C" w14:textId="77777777" w:rsidTr="0072027A">
        <w:trPr>
          <w:trHeight w:val="35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B08D0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utyrivibrio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. CB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397DDC9E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2C85770F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1735563D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A2930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B1E21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D665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A4A7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6AD7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4A19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</w:tr>
      <w:tr w:rsidR="0072027A" w:rsidRPr="0072027A" w14:paraId="43BA7900" w14:textId="77777777" w:rsidTr="0072027A">
        <w:trPr>
          <w:trHeight w:val="35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A7FC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utyrivibrio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. XB500-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0343A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0926D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E350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6194B6FD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213CEE4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398D5ED3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F7BA05C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4C3F636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CC95B26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72027A" w:rsidRPr="0072027A" w14:paraId="393D6F7B" w14:textId="77777777" w:rsidTr="0072027A">
        <w:trPr>
          <w:trHeight w:val="35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0D7AE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utyrivibrio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. X5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108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97DC8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B35CC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07BD2A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94C970C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A4B8D6A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5F7CDE1E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54621118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A3838"/>
            <w:noWrap/>
            <w:hideMark/>
          </w:tcPr>
          <w:p w14:paraId="5136AAA5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IN"/>
              </w:rPr>
              <w:t>100.0</w:t>
            </w:r>
          </w:p>
        </w:tc>
      </w:tr>
      <w:tr w:rsidR="0072027A" w:rsidRPr="0072027A" w14:paraId="30D9FF2D" w14:textId="77777777" w:rsidTr="0072027A">
        <w:trPr>
          <w:trHeight w:val="35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9EF9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. proteoclasticus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316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T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16F67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B9E0E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5E8B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6E411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85DC1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19F6F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E5BEF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9CE58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DCBC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</w:t>
            </w:r>
          </w:p>
        </w:tc>
      </w:tr>
      <w:tr w:rsidR="0072027A" w:rsidRPr="0072027A" w14:paraId="09C0009E" w14:textId="77777777" w:rsidTr="0072027A">
        <w:trPr>
          <w:trHeight w:val="35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F23E3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 xml:space="preserve">B. hungatei 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SM 14810</w:t>
            </w:r>
            <w:r w:rsidRPr="007202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07A54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1D192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747A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E4D20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1B88A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15FE5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8C543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527D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.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D5343" w14:textId="77777777" w:rsidR="0072027A" w:rsidRPr="0072027A" w:rsidRDefault="0072027A" w:rsidP="007202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202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</w:tr>
    </w:tbl>
    <w:p w14:paraId="44880595" w14:textId="743E8427" w:rsidR="0072027A" w:rsidRPr="0072027A" w:rsidRDefault="0072027A" w:rsidP="0072027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2027A" w:rsidRPr="0072027A" w:rsidSect="007202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Nbc0NLA0MrS0NDJV0lEKTi0uzszPAykwqgUAxt0W+iwAAAA="/>
  </w:docVars>
  <w:rsids>
    <w:rsidRoot w:val="0015464E"/>
    <w:rsid w:val="00137B7D"/>
    <w:rsid w:val="0015464E"/>
    <w:rsid w:val="00213443"/>
    <w:rsid w:val="00304BCB"/>
    <w:rsid w:val="0036361B"/>
    <w:rsid w:val="005F52CF"/>
    <w:rsid w:val="0067375B"/>
    <w:rsid w:val="006E57D8"/>
    <w:rsid w:val="0072027A"/>
    <w:rsid w:val="00A0439C"/>
    <w:rsid w:val="00B56657"/>
    <w:rsid w:val="00EB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654AB"/>
  <w15:chartTrackingRefBased/>
  <w15:docId w15:val="{38D32CF8-BDE9-4C48-955D-27BFE8BB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Siddhartha Pal</cp:lastModifiedBy>
  <cp:revision>8</cp:revision>
  <dcterms:created xsi:type="dcterms:W3CDTF">2021-05-06T06:58:00Z</dcterms:created>
  <dcterms:modified xsi:type="dcterms:W3CDTF">2021-07-20T06:42:00Z</dcterms:modified>
</cp:coreProperties>
</file>